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EF693" w14:textId="0C276D1F" w:rsidR="00094510" w:rsidRPr="00466FB2" w:rsidRDefault="00466FB2" w:rsidP="00094510">
      <w:pPr>
        <w:suppressLineNumbers/>
        <w:spacing w:after="0" w:line="360" w:lineRule="auto"/>
        <w:rPr>
          <w:b/>
          <w:bCs/>
        </w:rPr>
      </w:pPr>
      <w:r w:rsidRPr="00466FB2">
        <w:rPr>
          <w:b/>
          <w:bCs/>
        </w:rPr>
        <w:t>S1 Table</w:t>
      </w:r>
      <w:r w:rsidR="00094510" w:rsidRPr="00466FB2">
        <w:rPr>
          <w:b/>
          <w:bCs/>
        </w:rPr>
        <w:t>. Top ICD-10 codes for non-AGE coded medical encounters from CAGE survey respondents who reported contacting Kaiser Permanente for vomiting or diarrhea, 2016-2017.</w:t>
      </w:r>
    </w:p>
    <w:tbl>
      <w:tblPr>
        <w:tblW w:w="4136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4"/>
        <w:gridCol w:w="4871"/>
        <w:gridCol w:w="1349"/>
      </w:tblGrid>
      <w:tr w:rsidR="00094510" w:rsidRPr="0091645A" w14:paraId="06B0128E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8" w:space="0" w:color="000000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164B61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ICD-10 code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8" w:space="0" w:color="000000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56AA52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Diagnosis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8" w:space="0" w:color="000000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D0DCB7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Frequency</w:t>
            </w:r>
          </w:p>
        </w:tc>
      </w:tr>
      <w:tr w:rsidR="00094510" w:rsidRPr="0091645A" w14:paraId="2347AD31" w14:textId="77777777" w:rsidTr="009707F5">
        <w:trPr>
          <w:trHeight w:val="144"/>
        </w:trPr>
        <w:tc>
          <w:tcPr>
            <w:tcW w:w="979" w:type="pct"/>
            <w:tcBorders>
              <w:top w:val="single" w:sz="8" w:space="0" w:color="000000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C47C4C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Z79.01</w:t>
            </w:r>
          </w:p>
        </w:tc>
        <w:tc>
          <w:tcPr>
            <w:tcW w:w="3149" w:type="pct"/>
            <w:tcBorders>
              <w:top w:val="single" w:sz="8" w:space="0" w:color="000000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E1379E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Long term (current) use of anticoagulants</w:t>
            </w:r>
          </w:p>
        </w:tc>
        <w:tc>
          <w:tcPr>
            <w:tcW w:w="873" w:type="pct"/>
            <w:tcBorders>
              <w:top w:val="single" w:sz="8" w:space="0" w:color="000000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1F713A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</w:tr>
      <w:tr w:rsidR="00094510" w:rsidRPr="0091645A" w14:paraId="63414FEB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CBF2AB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I48.91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2930A3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Unspecified atrial fibrillation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3B9EA1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094510" w:rsidRPr="0091645A" w14:paraId="5F5D8177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A3C482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R50.9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B69CC6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Fever, unspecified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A920D5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</w:tr>
      <w:tr w:rsidR="00094510" w:rsidRPr="0091645A" w14:paraId="552AA387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3C9643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R10.84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5D4EA0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Generalized abdominal pain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9E1224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094510" w:rsidRPr="0091645A" w14:paraId="0E75166E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D05193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N17.9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D664F2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Acute kidney failure, unspecified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EB6B03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094510" w:rsidRPr="0091645A" w14:paraId="69187B2C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EA2040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R10.9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E40A1E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Unspecified abdominal pain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651D0E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094510" w:rsidRPr="0091645A" w14:paraId="31084C5E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3A460F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Z71.89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9EB00D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Other specified counseling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D4AD47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094510" w:rsidRPr="0091645A" w14:paraId="4C2AF567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66883E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N18.6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5810C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ESRD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490FD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094510" w:rsidRPr="0091645A" w14:paraId="7FFCF613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1552CD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R05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1648E7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Cough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F7BC3C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094510" w:rsidRPr="0091645A" w14:paraId="23C24F35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794485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R11.10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46617C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Vomiting, unspecified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68A3E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094510" w:rsidRPr="0091645A" w14:paraId="3C85511C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656032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Z99.2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2843FD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Dependence on renal dialysis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C53B6B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094510" w:rsidRPr="0091645A" w14:paraId="19C58356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8585D2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F33.1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6BC3A5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Major depressive disorder, recurrent, moderate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3D8288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094510" w:rsidRPr="0091645A" w14:paraId="2D7FD9B5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4C2B52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F41.9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26C1A8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Anxiety disorder, unspecified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E00DD8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094510" w:rsidRPr="0091645A" w14:paraId="515617F6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CFBE1C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J06.9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BD0B57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Acute upper respiratory infection, unspecified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68FA46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094510" w:rsidRPr="0091645A" w14:paraId="7A4A2C9B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E20B9C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K21.9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E4584E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Gastro-esophageal reflux disease without esophagitis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1C9343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094510" w:rsidRPr="0091645A" w14:paraId="445B5907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9E2A27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K62.5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C3DDAD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Hemorrhage of anus and rectum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C28F1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094510" w:rsidRPr="0091645A" w14:paraId="7C1CAE48" w14:textId="77777777" w:rsidTr="009707F5">
        <w:trPr>
          <w:trHeight w:val="144"/>
        </w:trPr>
        <w:tc>
          <w:tcPr>
            <w:tcW w:w="97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733336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K62.89</w:t>
            </w:r>
          </w:p>
        </w:tc>
        <w:tc>
          <w:tcPr>
            <w:tcW w:w="3149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809E60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Other specified diseases of anus and rectum</w:t>
            </w:r>
          </w:p>
        </w:tc>
        <w:tc>
          <w:tcPr>
            <w:tcW w:w="873" w:type="pct"/>
            <w:tcBorders>
              <w:top w:val="single" w:sz="4" w:space="0" w:color="9BAFB5"/>
              <w:left w:val="single" w:sz="4" w:space="0" w:color="9BAFB5"/>
              <w:bottom w:val="single" w:sz="4" w:space="0" w:color="9BAFB5"/>
              <w:right w:val="single" w:sz="4" w:space="0" w:color="9BAFB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4870D0" w14:textId="77777777" w:rsidR="00094510" w:rsidRPr="0091645A" w:rsidRDefault="00094510" w:rsidP="009707F5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1645A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</w:tbl>
    <w:p w14:paraId="4CB759BC" w14:textId="416D394C" w:rsidR="00094510" w:rsidRDefault="00094510"/>
    <w:sectPr w:rsidR="00094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510"/>
    <w:rsid w:val="00094510"/>
    <w:rsid w:val="00221684"/>
    <w:rsid w:val="002A2CC1"/>
    <w:rsid w:val="002A7E95"/>
    <w:rsid w:val="00355B23"/>
    <w:rsid w:val="00466FB2"/>
    <w:rsid w:val="004E05CE"/>
    <w:rsid w:val="005703D3"/>
    <w:rsid w:val="00696C51"/>
    <w:rsid w:val="00697D36"/>
    <w:rsid w:val="006E0CA4"/>
    <w:rsid w:val="00860858"/>
    <w:rsid w:val="009D60D6"/>
    <w:rsid w:val="00C85F99"/>
    <w:rsid w:val="00CF53E7"/>
    <w:rsid w:val="00F17B6B"/>
    <w:rsid w:val="00F3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672D0"/>
  <w15:chartTrackingRefBased/>
  <w15:docId w15:val="{211583BD-EDE0-4CC1-901E-577156498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erwood, Laura (CDC/NCIRD/DVD) (CTR)</dc:creator>
  <cp:keywords/>
  <dc:description/>
  <cp:lastModifiedBy>Calderwood, Laura (CDC/NCIRD/DVD) (CTR)</cp:lastModifiedBy>
  <cp:revision>3</cp:revision>
  <dcterms:created xsi:type="dcterms:W3CDTF">2025-02-21T20:00:00Z</dcterms:created>
  <dcterms:modified xsi:type="dcterms:W3CDTF">2025-02-21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5-01-21T16:32:32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5969fbb8-f7e2-4dd4-ac93-dcb27052a7c9</vt:lpwstr>
  </property>
  <property fmtid="{D5CDD505-2E9C-101B-9397-08002B2CF9AE}" pid="8" name="MSIP_Label_8af03ff0-41c5-4c41-b55e-fabb8fae94be_ContentBits">
    <vt:lpwstr>0</vt:lpwstr>
  </property>
</Properties>
</file>